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6CF" w:rsidRPr="009A7271" w:rsidRDefault="00D624A8">
      <w:pPr>
        <w:rPr>
          <w:rFonts w:ascii="Times New Roman" w:hAnsi="Times New Roman" w:cs="Times New Roman"/>
          <w:szCs w:val="20"/>
        </w:rPr>
      </w:pPr>
      <w:r w:rsidRPr="009A7271">
        <w:rPr>
          <w:rFonts w:ascii="Times New Roman" w:hAnsi="Times New Roman" w:cs="Times New Roman"/>
          <w:b/>
          <w:szCs w:val="20"/>
        </w:rPr>
        <w:t>Table S2.</w:t>
      </w:r>
      <w:r w:rsidRPr="009A7271">
        <w:rPr>
          <w:rFonts w:ascii="Times New Roman" w:hAnsi="Times New Roman" w:cs="Times New Roman"/>
          <w:szCs w:val="20"/>
        </w:rPr>
        <w:t xml:space="preserve"> Overview of </w:t>
      </w:r>
      <w:r w:rsidRPr="009A7271">
        <w:rPr>
          <w:rFonts w:ascii="Times New Roman" w:hAnsi="Times New Roman" w:cs="Times New Roman"/>
          <w:i/>
          <w:szCs w:val="20"/>
        </w:rPr>
        <w:t>D</w:t>
      </w:r>
      <w:r w:rsidRPr="009A7271">
        <w:rPr>
          <w:rFonts w:ascii="Times New Roman" w:hAnsi="Times New Roman" w:cs="Times New Roman"/>
          <w:szCs w:val="20"/>
          <w:vertAlign w:val="subscript"/>
        </w:rPr>
        <w:t>100°C</w:t>
      </w:r>
      <w:r w:rsidRPr="009A7271">
        <w:rPr>
          <w:rFonts w:ascii="Times New Roman" w:hAnsi="Times New Roman" w:cs="Times New Roman"/>
          <w:szCs w:val="20"/>
        </w:rPr>
        <w:t xml:space="preserve">-values for spores of </w:t>
      </w:r>
      <w:r w:rsidRPr="009A7271">
        <w:rPr>
          <w:rFonts w:ascii="Times New Roman" w:hAnsi="Times New Roman" w:cs="Times New Roman"/>
          <w:i/>
          <w:szCs w:val="20"/>
        </w:rPr>
        <w:t>B. cereus</w:t>
      </w:r>
      <w:r w:rsidRPr="009A7271">
        <w:rPr>
          <w:rFonts w:ascii="Times New Roman" w:hAnsi="Times New Roman" w:cs="Times New Roman"/>
          <w:szCs w:val="20"/>
        </w:rPr>
        <w:t xml:space="preserve"> formed on basal media without mineral supplementation in literature</w:t>
      </w:r>
    </w:p>
    <w:tbl>
      <w:tblPr>
        <w:tblW w:w="25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520"/>
        <w:gridCol w:w="1619"/>
        <w:gridCol w:w="1120"/>
        <w:gridCol w:w="1240"/>
        <w:gridCol w:w="2586"/>
        <w:gridCol w:w="1730"/>
        <w:gridCol w:w="1065"/>
        <w:gridCol w:w="500"/>
        <w:gridCol w:w="3260"/>
        <w:gridCol w:w="2527"/>
        <w:gridCol w:w="2157"/>
        <w:gridCol w:w="1096"/>
        <w:gridCol w:w="3200"/>
      </w:tblGrid>
      <w:tr w:rsidR="00F023CD" w:rsidRPr="00F023CD" w:rsidTr="00F023CD">
        <w:trPr>
          <w:trHeight w:val="255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of strain</w:t>
            </w:r>
            <w:r w:rsidR="005748C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train</w:t>
            </w:r>
            <w:r w:rsidR="005748C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</w:t>
            </w: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used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athogenic characteristics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 of strain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D</w:t>
            </w: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bscript"/>
              </w:rPr>
              <w:t xml:space="preserve">100°C </w:t>
            </w: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min)</w:t>
            </w:r>
          </w:p>
        </w:tc>
        <w:tc>
          <w:tcPr>
            <w:tcW w:w="5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porulation condition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eat treatment condition</w:t>
            </w: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iable cell counting conditions</w:t>
            </w:r>
          </w:p>
        </w:tc>
        <w:tc>
          <w:tcPr>
            <w:tcW w:w="3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ferences</w:t>
            </w:r>
          </w:p>
        </w:tc>
      </w:tr>
      <w:tr w:rsidR="00F023CD" w:rsidRPr="00F023CD" w:rsidTr="00F023CD">
        <w:trPr>
          <w:trHeight w:val="25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dia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emperature (°C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(h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spension media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dia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emperature (°C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(h)</w:t>
            </w:r>
          </w:p>
        </w:tc>
        <w:tc>
          <w:tcPr>
            <w:tcW w:w="3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23CD" w:rsidRPr="00F023CD" w:rsidTr="00F023CD">
        <w:trPr>
          <w:trHeight w:val="255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stra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TCC 145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297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rypticase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soy aga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hosphate buffer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rypticase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soy aga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nna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and </w:t>
            </w: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oraes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(2002)</w:t>
            </w:r>
          </w:p>
        </w:tc>
      </w:tr>
      <w:tr w:rsidR="00F023CD" w:rsidRPr="00F023CD" w:rsidTr="00F023CD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TCC 145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0 </w:t>
            </w: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M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KPO</w:t>
            </w: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bscript"/>
              </w:rPr>
              <w:t>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luted nutrient aga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De </w:t>
            </w: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ries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et al. (2004)</w:t>
            </w:r>
          </w:p>
        </w:tc>
      </w:tr>
      <w:tr w:rsidR="00F023CD" w:rsidRPr="00F023CD" w:rsidTr="00F023CD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TCC 1457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ambell's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sporulation aga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within 3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67 M phosphate buffer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trient agar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ajkowski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and </w:t>
            </w: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ikolajcik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(1987)</w:t>
            </w:r>
          </w:p>
        </w:tc>
      </w:tr>
      <w:tr w:rsidR="00F023CD" w:rsidRPr="00F023CD" w:rsidTr="00F023CD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ference stra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met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-mediu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5 M potassium phosphate buffer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rypticase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soy aga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eaman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et al. (1982)</w:t>
            </w:r>
          </w:p>
        </w:tc>
      </w:tr>
      <w:tr w:rsidR="00F023CD" w:rsidRPr="00F023CD" w:rsidTr="00F023CD">
        <w:trPr>
          <w:trHeight w:val="255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solated stra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.9</w:t>
            </w:r>
          </w:p>
        </w:tc>
        <w:tc>
          <w:tcPr>
            <w:tcW w:w="2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ambell's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sporulation agar</w:t>
            </w: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within 33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67 M phosphate buffer</w:t>
            </w:r>
          </w:p>
        </w:tc>
        <w:tc>
          <w:tcPr>
            <w:tcW w:w="25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trient agar</w:t>
            </w:r>
          </w:p>
        </w:tc>
        <w:tc>
          <w:tcPr>
            <w:tcW w:w="21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3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ajkowski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and </w:t>
            </w: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ikolajcik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(1987)</w:t>
            </w:r>
          </w:p>
        </w:tc>
      </w:tr>
      <w:tr w:rsidR="00F023CD" w:rsidRPr="00F023CD" w:rsidTr="00F023CD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</w:t>
            </w: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bscript"/>
              </w:rPr>
              <w:t>4</w:t>
            </w: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arrhe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2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23CD" w:rsidRPr="00F023CD" w:rsidTr="00F023CD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</w:t>
            </w: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bscript"/>
              </w:rPr>
              <w:t>6</w:t>
            </w: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arrhe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2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23CD" w:rsidRPr="00F023CD" w:rsidTr="00F023CD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S</w:t>
            </w: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ptone wate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ptone water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late count agar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3CD" w:rsidRPr="00F023CD" w:rsidRDefault="00F023CD" w:rsidP="00F023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Janštová</w:t>
            </w:r>
            <w:proofErr w:type="spellEnd"/>
            <w:r w:rsidRPr="00F023C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et al. (2001)</w:t>
            </w:r>
          </w:p>
        </w:tc>
      </w:tr>
    </w:tbl>
    <w:p w:rsidR="007762BA" w:rsidRPr="009A7271" w:rsidRDefault="007762BA" w:rsidP="007762BA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762BA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 xml:space="preserve">a </w:t>
      </w:r>
      <w:r w:rsidRPr="007762BA">
        <w:rPr>
          <w:rFonts w:ascii="Times New Roman" w:eastAsia="굴림" w:hAnsi="Times New Roman" w:cs="Times New Roman"/>
          <w:color w:val="000000"/>
          <w:kern w:val="0"/>
          <w:szCs w:val="20"/>
        </w:rPr>
        <w:t>NA: Not available in the literature.</w:t>
      </w:r>
    </w:p>
    <w:p w:rsidR="00273FD0" w:rsidRPr="009A7271" w:rsidRDefault="007762BA" w:rsidP="006433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7762BA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 xml:space="preserve">b </w:t>
      </w:r>
      <w:r w:rsidRPr="007762BA">
        <w:rPr>
          <w:rFonts w:ascii="Times New Roman" w:eastAsia="굴림" w:hAnsi="Times New Roman" w:cs="Times New Roman"/>
          <w:color w:val="000000"/>
          <w:kern w:val="0"/>
          <w:szCs w:val="20"/>
        </w:rPr>
        <w:t>NS: Not specified in the literature.</w:t>
      </w:r>
      <w:bookmarkStart w:id="0" w:name="_GoBack"/>
      <w:bookmarkEnd w:id="0"/>
    </w:p>
    <w:sectPr w:rsidR="00273FD0" w:rsidRPr="009A7271" w:rsidSect="00F3459E">
      <w:pgSz w:w="28350" w:h="11907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NbQ0szS1NDA3tzBR0lEKTi0uzszPAykwqQUA8HeHqywAAAA="/>
  </w:docVars>
  <w:rsids>
    <w:rsidRoot w:val="00F3459E"/>
    <w:rsid w:val="00022BF8"/>
    <w:rsid w:val="000725B4"/>
    <w:rsid w:val="00147734"/>
    <w:rsid w:val="002255FF"/>
    <w:rsid w:val="00273FD0"/>
    <w:rsid w:val="00415A51"/>
    <w:rsid w:val="00522619"/>
    <w:rsid w:val="0052345C"/>
    <w:rsid w:val="005748CE"/>
    <w:rsid w:val="005C5D80"/>
    <w:rsid w:val="005F76CF"/>
    <w:rsid w:val="00636987"/>
    <w:rsid w:val="00643377"/>
    <w:rsid w:val="0069771F"/>
    <w:rsid w:val="00714CED"/>
    <w:rsid w:val="007762BA"/>
    <w:rsid w:val="008268F5"/>
    <w:rsid w:val="0084507D"/>
    <w:rsid w:val="008C5789"/>
    <w:rsid w:val="008E1E83"/>
    <w:rsid w:val="00906A9D"/>
    <w:rsid w:val="009903C5"/>
    <w:rsid w:val="009A7271"/>
    <w:rsid w:val="00B874BA"/>
    <w:rsid w:val="00C12F19"/>
    <w:rsid w:val="00C27E71"/>
    <w:rsid w:val="00C70287"/>
    <w:rsid w:val="00D105AA"/>
    <w:rsid w:val="00D624A8"/>
    <w:rsid w:val="00D950CC"/>
    <w:rsid w:val="00DA57E6"/>
    <w:rsid w:val="00DB0DE5"/>
    <w:rsid w:val="00DC2062"/>
    <w:rsid w:val="00EB470A"/>
    <w:rsid w:val="00F023CD"/>
    <w:rsid w:val="00F3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D6499B-CFDA-4666-847B-7BD64104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1</cp:revision>
  <dcterms:created xsi:type="dcterms:W3CDTF">2021-09-17T11:32:00Z</dcterms:created>
  <dcterms:modified xsi:type="dcterms:W3CDTF">2021-09-17T13:04:00Z</dcterms:modified>
</cp:coreProperties>
</file>